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0BC57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18"/>
          <w:szCs w:val="18"/>
          <w:shd w:val="clear" w:fill="FFFFFF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18"/>
          <w:szCs w:val="18"/>
          <w:shd w:val="clear" w:fill="FFFFFF"/>
          <w:lang w:val="en-US" w:eastAsia="zh-CN" w:bidi="ar"/>
        </w:rPr>
        <w:t>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18"/>
          <w:szCs w:val="18"/>
          <w:shd w:val="clear" w:fill="FFFFFF"/>
          <w:lang w:val="en-US" w:eastAsia="zh-CN" w:bidi="ar"/>
        </w:rPr>
        <w:t xml:space="preserve">2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18"/>
          <w:szCs w:val="18"/>
          <w:shd w:val="clear" w:fill="FFFFFF"/>
          <w:lang w:val="en-US" w:eastAsia="zh-CN" w:bidi="ar"/>
        </w:rPr>
        <w:t>Table. Convergence diagnostics of the missForest imputation algorithm</w:t>
      </w:r>
    </w:p>
    <w:tbl>
      <w:tblPr>
        <w:tblStyle w:val="3"/>
        <w:tblW w:w="75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463"/>
        <w:gridCol w:w="1080"/>
        <w:gridCol w:w="1080"/>
        <w:gridCol w:w="1084"/>
      </w:tblGrid>
      <w:tr w14:paraId="21FA9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2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1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elta*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E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MSE Albumin (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2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MSE APACHE-IV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0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MSE Total GCS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8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MSE Blood urea nitrogen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C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C Ethnicity</w:t>
            </w:r>
          </w:p>
        </w:tc>
      </w:tr>
      <w:tr w14:paraId="34FD5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A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4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7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2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A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 w14:paraId="11512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2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4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7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60B3C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6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A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0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9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1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B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2BD75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9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7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D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D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0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7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D2C2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B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7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3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9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9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25A5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A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3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A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1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6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7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2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 w14:paraId="32033FEF">
      <w:pPr>
        <w:rPr>
          <w:rFonts w:hint="default" w:ascii="Times New Roman" w:hAnsi="Times New Roman" w:cs="Times New Roman"/>
          <w:sz w:val="18"/>
          <w:szCs w:val="18"/>
        </w:rPr>
      </w:pPr>
    </w:p>
    <w:p w14:paraId="595268C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firstLine="0"/>
        <w:rPr>
          <w:rStyle w:val="5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Notes: *Mean Delta represents the average relative change (%) in imputed values across all variables between two consecutive iterations. NRMSE = normalized root mean squared error (lower values indicate better imputation accuracy); PFC = proportion of falsely classified entries (for the categorical variable Ethnicity). The algorithm converged after a maximum of 6 iterations in all five imputation chains when the Delta fell below the pre-specified threshold of 0.01. Final OOB imputation errors were low, indicating high-quality imputation. These convergence results, together with the comparison of data distributions before and after imputation (see Table S2, all P &gt; 0.05), confirm the reliability of the missForest approach.</w:t>
      </w:r>
    </w:p>
    <w:p w14:paraId="681D500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DB0A12"/>
    <w:rsid w:val="05DB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0:26:00Z</dcterms:created>
  <dc:creator>旧景</dc:creator>
  <cp:lastModifiedBy>旧景</cp:lastModifiedBy>
  <dcterms:modified xsi:type="dcterms:W3CDTF">2026-02-27T00:2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6E772C9CCD544B497AE04CAF4C50A9D_11</vt:lpwstr>
  </property>
  <property fmtid="{D5CDD505-2E9C-101B-9397-08002B2CF9AE}" pid="4" name="KSOTemplateDocerSaveRecord">
    <vt:lpwstr>eyJoZGlkIjoiMDEwYTcyMWRhZmYwNWJmMDQ4YTMyNmEyN2E3N2UyMDAiLCJ1c2VySWQiOiIzMDk2ODg3ODEifQ==</vt:lpwstr>
  </property>
</Properties>
</file>